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bookmarkStart w:id="0" w:name="_Hlk49417769"/>
      <w:bookmarkEnd w:id="0"/>
      <w:r>
        <w:rPr>
          <w:rFonts w:cs="Calibri"/>
          <w:b/>
          <w:bCs/>
          <w:sz w:val="28"/>
          <w:lang w:val="en-US"/>
        </w:rPr>
        <w:t>Plasma reactive dicarbonyls are not independently associated with arterial stiffness: The Maastricht Study</w:t>
      </w:r>
    </w:p>
    <w:p>
      <w:pPr>
        <w:pStyle w:val="Normal"/>
        <w:rPr>
          <w:rFonts w:cs="Calibri"/>
          <w:b/>
          <w:b/>
          <w:bCs/>
          <w:sz w:val="28"/>
          <w:lang w:val="en-US"/>
        </w:rPr>
      </w:pPr>
      <w:r>
        <w:rPr>
          <w:rFonts w:cs="Calibri"/>
          <w:b/>
          <w:bCs/>
          <w:sz w:val="28"/>
          <w:lang w:val="en-US"/>
        </w:rPr>
      </w:r>
      <w:bookmarkStart w:id="1" w:name="_Hlk49417769"/>
      <w:bookmarkStart w:id="2" w:name="_Hlk49417769"/>
      <w:bookmarkEnd w:id="2"/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digital content 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  <w:t>Supplementary tables:</w:t>
      </w:r>
    </w:p>
    <w:p>
      <w:pPr>
        <w:pStyle w:val="Normal"/>
        <w:rPr/>
      </w:pPr>
      <w:r>
        <w:rPr>
          <w:b/>
          <w:sz w:val="20"/>
          <w:lang w:val="en-US"/>
        </w:rPr>
        <w:t xml:space="preserve">Table S1. Association between glucose metabolism status and arterial stiffness measures. </w:t>
      </w:r>
      <w:r>
        <w:rPr/>
        <w:t xml:space="preserve"> </w:t>
      </w:r>
    </w:p>
    <w:tbl>
      <w:tblPr>
        <w:tblW w:w="9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1084"/>
        <w:gridCol w:w="1863"/>
        <w:gridCol w:w="1853"/>
        <w:gridCol w:w="1084"/>
        <w:gridCol w:w="1853"/>
      </w:tblGrid>
      <w:tr>
        <w:trPr/>
        <w:tc>
          <w:tcPr>
            <w:tcW w:w="2254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084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GM</w:t>
            </w:r>
          </w:p>
        </w:tc>
        <w:tc>
          <w:tcPr>
            <w:tcW w:w="186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GM</w:t>
            </w:r>
          </w:p>
        </w:tc>
        <w:tc>
          <w:tcPr>
            <w:tcW w:w="1853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T2DM</w:t>
            </w:r>
          </w:p>
        </w:tc>
        <w:tc>
          <w:tcPr>
            <w:tcW w:w="1084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IGM</w:t>
            </w:r>
          </w:p>
        </w:tc>
        <w:tc>
          <w:tcPr>
            <w:tcW w:w="18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T2DM</w:t>
            </w:r>
          </w:p>
        </w:tc>
      </w:tr>
      <w:tr>
        <w:trPr/>
        <w:tc>
          <w:tcPr>
            <w:tcW w:w="2254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fPWV (m/s)</w:t>
            </w:r>
          </w:p>
        </w:tc>
        <w:tc>
          <w:tcPr>
            <w:tcW w:w="1084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1 (0.00 ; 0.01)</w:t>
            </w:r>
          </w:p>
        </w:tc>
        <w:tc>
          <w:tcPr>
            <w:tcW w:w="1853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 (0.02 ; 0.04)*</w:t>
            </w:r>
          </w:p>
        </w:tc>
        <w:tc>
          <w:tcPr>
            <w:tcW w:w="1084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</w:rPr>
              <w:t>0.02 (0.01 ; 0.03)*</w:t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PWV (m/s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-0.06 (-0.23 ; 0.10)</w:t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7 (-0.10 ; 0.24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13 (-0.06 ; 0.32)</w:t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YEM (MPa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-0.01 (-0.03 ; 0.01)</w:t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0 (-0.02 ; 0.01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1 (-0.01 ; 0.03)</w:t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fPWV corrected (m/s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1 (0.00 ; 0.02)</w:t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4 (0.03 ; 0.05)*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color w:val="000000"/>
              </w:rPr>
              <w:t>0.03 (0.01 ; 0.04)*</w:t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PWV corrected (m/s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-0.04 (-0.21 ; 0.12)</w:t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7 (-0.10 ; 0.23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11 (-0.08 ; 0.30)</w:t>
            </w:r>
          </w:p>
        </w:tc>
      </w:tr>
      <w:tr>
        <w:trPr/>
        <w:tc>
          <w:tcPr>
            <w:tcW w:w="2254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cYEM corrected (MPa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-0.01 (-0.03 ; 0.01)</w:t>
            </w:r>
          </w:p>
        </w:tc>
        <w:tc>
          <w:tcPr>
            <w:tcW w:w="1853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0 (-0.02 ; 0.02)</w:t>
            </w:r>
          </w:p>
        </w:tc>
        <w:tc>
          <w:tcPr>
            <w:tcW w:w="1084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referenc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1 (-0.01 ; 0.03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Regression results are presented as unstandardized </w:t>
      </w:r>
      <w:r>
        <w:rPr>
          <w:rFonts w:cs="Calibri"/>
          <w:lang w:val="en-US"/>
        </w:rPr>
        <w:t>β</w:t>
      </w:r>
      <w:r>
        <w:rPr>
          <w:lang w:val="en-US"/>
        </w:rPr>
        <w:t xml:space="preserve">s (95% CIs). Models are fully adjusted for glucose metabolism status, age, sex, mean arterial pressure (for uncorrected arterial stiffness measures only), mean heart rate, </w:t>
      </w:r>
      <w:r>
        <w:rPr>
          <w:lang w:val="en-GB"/>
        </w:rPr>
        <w:t xml:space="preserve">use of anti-hypertensive drugs, body mass index, smoking status, physical activity, use of lipid modifying medication, fasting triglycerides and total-to-high-density lipoprotein cholesterol levels, alcohol use, history of cardiovascular disease, estimated glomerular filtration rate and Dutch-healthy diet index. </w:t>
      </w:r>
      <w:r>
        <w:rPr>
          <w:i/>
          <w:lang w:val="en-US"/>
        </w:rPr>
        <w:t>n</w:t>
      </w:r>
      <w:r>
        <w:rPr>
          <w:lang w:val="en-US"/>
        </w:rPr>
        <w:t>=2275 for carotid stiffness measures</w:t>
      </w:r>
      <w:r>
        <w:rPr>
          <w:i/>
          <w:lang w:val="en-US"/>
        </w:rPr>
        <w:t>, n</w:t>
      </w:r>
      <w:r>
        <w:rPr>
          <w:lang w:val="en-US"/>
        </w:rPr>
        <w:t>=2202 for aortic stiffness measures. NGM, normal glucose metabolism; IGM, impaired glucose metabolism; T2DM, type 2 diabetes mellitus; cfPWV, carotid-to-femoral pulse wave velocity; cPWV, carotid pulse wave velocity; cYEM, carotid Young’s elastic modulus. *</w:t>
      </w:r>
      <w:r>
        <w:rPr>
          <w:i/>
          <w:lang w:val="en-US"/>
        </w:rPr>
        <w:t>P</w:t>
      </w:r>
      <w:r>
        <w:rPr>
          <w:lang w:val="en-US"/>
        </w:rPr>
        <w:t xml:space="preserve">&lt;0.05 was considered statistically significan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/>
          <w:bCs/>
          <w:lang w:val="en-GB"/>
        </w:rPr>
        <w:t>Regression analysis stratified by age.</w:t>
      </w:r>
      <w:r>
        <w:rPr>
          <w:b/>
          <w:lang w:val="en-GB"/>
        </w:rPr>
        <w:t xml:space="preserve"> </w:t>
      </w:r>
    </w:p>
    <w:tbl>
      <w:tblPr>
        <w:tblW w:w="3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059"/>
        <w:gridCol w:w="2280"/>
        <w:gridCol w:w="1388"/>
        <w:gridCol w:w="2279"/>
        <w:gridCol w:w="1389"/>
      </w:tblGrid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366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fPW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(age &lt; 61 years)</w:t>
            </w:r>
          </w:p>
        </w:tc>
        <w:tc>
          <w:tcPr>
            <w:tcW w:w="36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color w:val="000000"/>
                <w:lang w:val="en-GB"/>
              </w:rPr>
              <w:t>cfPW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(age &gt; 61 years)</w:t>
            </w:r>
          </w:p>
        </w:tc>
      </w:tr>
      <w:tr>
        <w:trPr/>
        <w:tc>
          <w:tcPr>
            <w:tcW w:w="18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bottom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38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7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38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Glyoxal</w:t>
            </w:r>
          </w:p>
        </w:tc>
        <w:tc>
          <w:tcPr>
            <w:tcW w:w="10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-0.009 (-0.058;0.040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722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012 (-0.048;0.072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699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-0.015 (-0.062;0.033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54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029 (-0.029;0.086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329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-0.021 (-0.064;0.021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32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000 (-0.052;0.051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985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-0.039 (-0.081;0.004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078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-0.010 (-0.063;0.042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</w:rPr>
              <w:t>0.699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-deoxyglucosone</w:t>
            </w:r>
          </w:p>
        </w:tc>
        <w:tc>
          <w:tcPr>
            <w:tcW w:w="1059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8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200 (0.151;0.249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000000"/>
              </w:rPr>
              <w:t>0,213 (0,157;0,269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8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2 (-0.005;0.129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8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000000"/>
              </w:rPr>
              <w:t>0,018 (-0,062;0,097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4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8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 (-0.061;0.061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8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000000"/>
              </w:rPr>
              <w:t>-0,008 (-0,086;0,071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0</w:t>
            </w:r>
          </w:p>
        </w:tc>
      </w:tr>
      <w:tr>
        <w:trPr/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59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80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 (-0.056;0.067)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61</w:t>
            </w:r>
          </w:p>
        </w:tc>
        <w:tc>
          <w:tcPr>
            <w:tcW w:w="22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FF0000"/>
              </w:rPr>
            </w:pPr>
            <w:r>
              <w:rPr>
                <w:rFonts w:cs="Calibri"/>
                <w:color w:val="000000"/>
              </w:rPr>
              <w:t>-0,006 (-0,086;0,073)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Regression results are presented as standardized coefficient </w:t>
      </w:r>
      <w:r>
        <w:rPr>
          <w:rFonts w:cs="Calibri"/>
          <w:lang w:val="en-GB"/>
        </w:rPr>
        <w:t>β</w:t>
      </w:r>
      <w:r>
        <w:rPr>
          <w:lang w:val="en-GB"/>
        </w:rPr>
        <w:t xml:space="preserve">s (95% Cis). </w:t>
      </w:r>
      <w:r>
        <w:rPr>
          <w:lang w:val="en-US"/>
        </w:rPr>
        <w:t xml:space="preserve">Model 1 is the crude model; model 2=crude model + </w:t>
      </w:r>
      <w:r>
        <w:rPr>
          <w:lang w:val="en-GB"/>
        </w:rPr>
        <w:t xml:space="preserve">sex, and glucose metabolism status; model 3=model 2 + mean arterial pressure and mean heart rate during vascular measurements, and use of anti-hypertensive drugs; model 4=model 3 + waist circumference, smoking status, physical activity, use of lipid modifying medication, fasting triglycerides and total-to-high-density lipoprotein cholesterol levels, alcohol use, history of cardiovascular disease, estimated glomerular filtration rate and Dutch-healthy diet index. </w:t>
      </w:r>
      <w:r>
        <w:rPr>
          <w:lang w:val="en-US"/>
        </w:rPr>
        <w:t xml:space="preserve">cfPWV, carotid-to-femoral pulse wave velocity. </w:t>
      </w:r>
      <w:r>
        <w:rPr>
          <w:i/>
          <w:lang w:val="en-US"/>
        </w:rPr>
        <w:t>P</w:t>
      </w:r>
      <w:r>
        <w:rPr>
          <w:lang w:val="en-US"/>
        </w:rPr>
        <w:t>&lt;0.05 was considered statistically significant.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3.1</w:t>
      </w:r>
      <w:r>
        <w:rPr/>
        <w:t xml:space="preserve"> Sensitivity analysis waist circumference instead of BMI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067"/>
        <w:gridCol w:w="2296"/>
        <w:gridCol w:w="1401"/>
        <w:gridCol w:w="2296"/>
        <w:gridCol w:w="1401"/>
        <w:gridCol w:w="2296"/>
        <w:gridCol w:w="1404"/>
      </w:tblGrid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3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fPWV</w:t>
            </w:r>
          </w:p>
        </w:tc>
        <w:tc>
          <w:tcPr>
            <w:tcW w:w="3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color w:val="000000"/>
                <w:lang w:val="en-GB"/>
              </w:rPr>
              <w:t>cPWV</w:t>
            </w:r>
          </w:p>
        </w:tc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YEM</w:t>
            </w:r>
          </w:p>
        </w:tc>
      </w:tr>
      <w:tr>
        <w:trPr/>
        <w:tc>
          <w:tcPr>
            <w:tcW w:w="184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bottom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</w:tr>
      <w:tr>
        <w:trPr/>
        <w:tc>
          <w:tcPr>
            <w:tcW w:w="18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ethylglyoxal</w:t>
            </w:r>
          </w:p>
        </w:tc>
        <w:tc>
          <w:tcPr>
            <w:tcW w:w="1067" w:type="dxa"/>
            <w:tcBorders>
              <w:top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130 (0.089;0.172)</w:t>
            </w:r>
          </w:p>
        </w:tc>
        <w:tc>
          <w:tcPr>
            <w:tcW w:w="140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22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103 (0.062;0.144)</w:t>
            </w:r>
          </w:p>
        </w:tc>
        <w:tc>
          <w:tcPr>
            <w:tcW w:w="140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22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99 (0.058;0.140)</w:t>
            </w:r>
          </w:p>
        </w:tc>
        <w:tc>
          <w:tcPr>
            <w:tcW w:w="140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35 (-0.003;0.07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7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32 (-0.006;0.07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9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GB"/>
              </w:rPr>
              <w:t>0.033 (-0.007;0.07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104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6 (-0.040;0.028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3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4 (-0.039;0.03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81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6 (-0.042;0.03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3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16 (-0.050;0.01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37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6 (-0.041;0.02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4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5 (-0.041;0.03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74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Glyoxal</w:t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27 (-0.015;0.06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20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54 (0.013;0.09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1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38 (-0.003;0.07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6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00 (-0.036;0.03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99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15 (-0.022;0.05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43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08 (-0.030;0.04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677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15 (-0.048;0.01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35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2 (-0.035;0.03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92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8 (-0.042;0.02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662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21 (-0.054;0.01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21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06 (-0.028;0.04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1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01 (-0.034;0.03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942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-deoxyglucosone</w:t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255 (0.215;0.29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149 (0.108;0.19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171 (0.131;0.21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56 (0.004;0.10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3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75 (0.023;0.128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0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93 (0.039;0.14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10 (-0.057;0.03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67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12 (-0.036;0.06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62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27 (-0.023;0.07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28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10 (-0.057;0.03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67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-0.004 (-0.052;0.04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87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008 (-0.042;0.058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0.74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ssociation between methylglyoxal, glyoxal, and 3-deoxyglucosone, and carotid stiffness measurements. Regression results are presented as standardized </w:t>
      </w:r>
      <w:r>
        <w:rPr>
          <w:rFonts w:cs="Calibri"/>
          <w:lang w:val="en-US"/>
        </w:rPr>
        <w:t>β</w:t>
      </w:r>
      <w:r>
        <w:rPr>
          <w:lang w:val="en-US"/>
        </w:rPr>
        <w:t xml:space="preserve">s (95% CIs). Model 1 is the crude model; model 2=crude model + </w:t>
      </w:r>
      <w:r>
        <w:rPr>
          <w:lang w:val="en-GB"/>
        </w:rPr>
        <w:t xml:space="preserve">age, sex, and glucose metabolism status; model 3=model 2 + mean arterial pressure and mean heart rate during vascular measurements, and use of anti-hypertensive drugs; model 4=model 3 + waist circumference, smoking status, physical activity, use of lipid modifying medication, fasting triglycerides and total-to-high-density lipoprotein cholesterol levels, alcohol use, history of cardiovascular disease, estimated glomerular filtration rate and Dutch-healthy diet index. </w:t>
      </w:r>
      <w:r>
        <w:rPr>
          <w:lang w:val="en-US"/>
        </w:rPr>
        <w:t xml:space="preserve">cfPWV, carotid-to-femoral pulse wave velocity; cPWV, pulse wave velocity; cYEM, Young’s elastic modulus. </w:t>
      </w:r>
      <w:r>
        <w:rPr>
          <w:i/>
          <w:lang w:val="en-US"/>
        </w:rPr>
        <w:t>P</w:t>
      </w:r>
      <w:r>
        <w:rPr>
          <w:lang w:val="en-US"/>
        </w:rPr>
        <w:t xml:space="preserve">&lt;0.05 was considered statistically significan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3.2</w:t>
      </w:r>
      <w:r>
        <w:rPr>
          <w:lang w:val="en-GB"/>
        </w:rPr>
        <w:t xml:space="preserve"> Sensitivity analysis 24hour blood pressure and heart rate measurements instead of office measurem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067"/>
        <w:gridCol w:w="2296"/>
        <w:gridCol w:w="1401"/>
        <w:gridCol w:w="2296"/>
        <w:gridCol w:w="1401"/>
        <w:gridCol w:w="2296"/>
        <w:gridCol w:w="1404"/>
      </w:tblGrid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3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fPWV</w:t>
            </w:r>
          </w:p>
        </w:tc>
        <w:tc>
          <w:tcPr>
            <w:tcW w:w="3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PWV</w:t>
            </w:r>
          </w:p>
        </w:tc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YEM</w:t>
            </w:r>
          </w:p>
        </w:tc>
      </w:tr>
      <w:tr>
        <w:trPr/>
        <w:tc>
          <w:tcPr>
            <w:tcW w:w="184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bottom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</w:tr>
      <w:tr>
        <w:trPr/>
        <w:tc>
          <w:tcPr>
            <w:tcW w:w="18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ethylglyoxal</w:t>
            </w:r>
          </w:p>
        </w:tc>
        <w:tc>
          <w:tcPr>
            <w:tcW w:w="1067" w:type="dxa"/>
            <w:tcBorders>
              <w:top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29 (0.085;0.17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98 (0.054;0.14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89 (0.046;0.13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 (-0.006;0.07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5 (-0.016;0.06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 (-0.021;0.06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2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 (-0.026;0.05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4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 (-0.032;0.04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 (-0.039;0.04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 (-0.035;0.04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 (-0.029;0.04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 (-0.033;0.04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Glyoxal</w:t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0 (-0.014;0.074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54 (0.011;0.098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6 (-0.008;0.07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7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 (-0.033;0.04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3 (-0.026;0.05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 (-0.036;0.04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4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 (-0.031;0.04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3 (-0.025;0.05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9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 (-0.034;0.044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4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1 (-0.038;0.03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 (-0.012;0.06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7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 (-0.019;0.05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2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-deoxyglucosone</w:t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253 (0.210;0.29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33 (0.089;0.17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60 (0.116;0.203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58 (0.003;0.113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59 (0.003;0.11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82 (0.024;0.14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05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 (-0.035;0.07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1 (-0.033;0.07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0.043 (-0.013;0.09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3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8 (-0.035;0.07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0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 (-0.054;0.05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 (-0.036;0.07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ssociation between methylglyoxal, glyoxal, and 3-deoxyglucosone, and carotid stiffness measurements. Regression results are presented as standardized </w:t>
      </w:r>
      <w:r>
        <w:rPr>
          <w:rFonts w:cs="Calibri"/>
          <w:lang w:val="en-US"/>
        </w:rPr>
        <w:t>β</w:t>
      </w:r>
      <w:r>
        <w:rPr>
          <w:lang w:val="en-US"/>
        </w:rPr>
        <w:t xml:space="preserve">s (95% CIs). Model 1 is the crude model; model 2=crude model + </w:t>
      </w:r>
      <w:r>
        <w:rPr>
          <w:lang w:val="en-GB"/>
        </w:rPr>
        <w:t xml:space="preserve">age, sex, and glucose metabolism status; model 3=model 2 + mean arterial pressure and mean heart rate from 24 hour measurements, and use of anti-hypertensive drugs; model 4=model 3 + body mass index, smoking status, physical activity, use of lipid modifying medication, fasting triglycerides and total-to-high-density lipoprotein cholesterol levels, alcohol use, history of cardiovascular disease, estimated glomerular filtration rate and Dutch-healthy diet index. </w:t>
      </w:r>
      <w:r>
        <w:rPr>
          <w:lang w:val="en-US"/>
        </w:rPr>
        <w:t xml:space="preserve">cfPWV, carotid-to-femoral pulse wave velocity; cPWV, pulse wave velocity; cYEM, Young’s elastic modulus. </w:t>
      </w:r>
      <w:r>
        <w:rPr>
          <w:i/>
          <w:lang w:val="en-US"/>
        </w:rPr>
        <w:t>P</w:t>
      </w:r>
      <w:r>
        <w:rPr>
          <w:lang w:val="en-US"/>
        </w:rPr>
        <w:t xml:space="preserve">&lt;0.05 was considered statistically significan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3.3</w:t>
      </w:r>
      <w:r>
        <w:rPr>
          <w:lang w:val="en-GB"/>
        </w:rPr>
        <w:t xml:space="preserve"> Sensitivity analysis renin-angiotensin system inhibitors instead of all types of anti-hypertensive medication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067"/>
        <w:gridCol w:w="2296"/>
        <w:gridCol w:w="1401"/>
        <w:gridCol w:w="2296"/>
        <w:gridCol w:w="1401"/>
        <w:gridCol w:w="2296"/>
        <w:gridCol w:w="1404"/>
      </w:tblGrid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369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fPWV</w:t>
            </w:r>
          </w:p>
        </w:tc>
        <w:tc>
          <w:tcPr>
            <w:tcW w:w="3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PWV</w:t>
            </w:r>
          </w:p>
        </w:tc>
        <w:tc>
          <w:tcPr>
            <w:tcW w:w="370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  <w:t>cYEM</w:t>
            </w:r>
          </w:p>
        </w:tc>
      </w:tr>
      <w:tr>
        <w:trPr/>
        <w:tc>
          <w:tcPr>
            <w:tcW w:w="184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bottom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  <w:tc>
          <w:tcPr>
            <w:tcW w:w="229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Standardized β</w:t>
            </w:r>
          </w:p>
        </w:tc>
        <w:tc>
          <w:tcPr>
            <w:tcW w:w="140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color w:val="000000"/>
                <w:lang w:val="en-GB"/>
              </w:rPr>
              <w:t>p</w:t>
            </w:r>
            <w:r>
              <w:rPr>
                <w:rFonts w:cs="Calibri"/>
                <w:color w:val="000000"/>
                <w:lang w:val="en-GB"/>
              </w:rPr>
              <w:t>-value</w:t>
            </w:r>
          </w:p>
        </w:tc>
      </w:tr>
      <w:tr>
        <w:trPr/>
        <w:tc>
          <w:tcPr>
            <w:tcW w:w="184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ethylglyoxal</w:t>
            </w:r>
          </w:p>
        </w:tc>
        <w:tc>
          <w:tcPr>
            <w:tcW w:w="1067" w:type="dxa"/>
            <w:tcBorders>
              <w:top w:val="doub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31 (0.089;0.17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03 (0.062;0.144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99 (0.059;0.14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5 (-0.003;0.07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2 (-0.006;0.07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3 (-0.007;0.07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4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 (-0.038;0.02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 (-0.039;0.03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5 (-0.041;0.031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3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 (-0.049;0.01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8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5 (-0.040;0.03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4 (-0.040;0.03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Glyoxal</w:t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 (-0.015;0.06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54 (0.012;0.095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1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8 (-0.003;0.079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0 (-0.036;0.03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5 (-0.022;0.05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3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 (-0.030;0.04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7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5 (-0.048;0.018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7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2 (-0.035;0.032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2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7 (-0.042;0.02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6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22 (-0.056;0.011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3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 (-0.024;0.044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6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 (-0.030;0.040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9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-deoxyglucosone</w:t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1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255 (0.215;0.29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49 (0.108;0.19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171 (0.131;0.212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2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55 (0.004;0.10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3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75 (0.023;0.127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05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93 (0.039;0.147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color w:val="000000"/>
              </w:rPr>
              <w:t>0.001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3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0 (-0.057;0.036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 (-0.036;0.05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34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 (-0.023;0.076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0</w:t>
            </w:r>
          </w:p>
        </w:tc>
      </w:tr>
      <w:tr>
        <w:trPr/>
        <w:tc>
          <w:tcPr>
            <w:tcW w:w="1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067" w:type="dxa"/>
            <w:tcBorders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model 4</w:t>
            </w:r>
          </w:p>
        </w:tc>
        <w:tc>
          <w:tcPr>
            <w:tcW w:w="2296" w:type="dxa"/>
            <w:tcBorders>
              <w:lef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8 (-0.055;0.039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9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8 (-0.057;0.040)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0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 (-0.045;0.055)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4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Association between methylglyoxal, glyoxal, and 3-deoxyglucosone, and carotid stiffness measurements. Regression results are presented as standardized </w:t>
      </w:r>
      <w:r>
        <w:rPr>
          <w:rFonts w:cs="Calibri"/>
          <w:lang w:val="en-US"/>
        </w:rPr>
        <w:t>β</w:t>
      </w:r>
      <w:r>
        <w:rPr>
          <w:lang w:val="en-US"/>
        </w:rPr>
        <w:t xml:space="preserve">s (95% CIs). Model 1 is the crude model; model 2=crude model + </w:t>
      </w:r>
      <w:r>
        <w:rPr>
          <w:lang w:val="en-GB"/>
        </w:rPr>
        <w:t xml:space="preserve">age, sex, and glucose metabolism status; model 3=model 2 + mean arterial pressure and mean heart rate during vascular measurements, and use of renin-angiotensin system inhibitors; model 4=model 3 + body mass index, smoking status, physical activity, use of lipid modifying medication, fasting triglycerides and total-to-high-density lipoprotein cholesterol levels, alcohol use, history of cardiovascular disease, estimated glomerular filtration rate and Dutch-healthy diet index. </w:t>
      </w:r>
      <w:r>
        <w:rPr>
          <w:lang w:val="en-US"/>
        </w:rPr>
        <w:t xml:space="preserve">cfPWV, carotid-to-femoral pulse wave velocity; cPWV, pulse wave velocity; cYEM, Young’s elastic modulus. </w:t>
      </w:r>
      <w:r>
        <w:rPr>
          <w:i/>
          <w:lang w:val="en-US"/>
        </w:rPr>
        <w:t>P</w:t>
      </w:r>
      <w:r>
        <w:rPr>
          <w:lang w:val="en-US"/>
        </w:rPr>
        <w:t xml:space="preserve">&lt;0.05 was considered statistically significant. </w:t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5:27:00Z</dcterms:created>
  <dc:creator>Bruggen, Myrthe van der (BME)</dc:creator>
  <dc:description/>
  <cp:keywords/>
  <dc:language>en-US</dc:language>
  <cp:lastModifiedBy>Bruggen, M.M. (Myrthe) van der</cp:lastModifiedBy>
  <dcterms:modified xsi:type="dcterms:W3CDTF">2024-08-02T05:27:00Z</dcterms:modified>
  <cp:revision>3</cp:revision>
  <dc:subject/>
  <dc:title/>
</cp:coreProperties>
</file>